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3AE" w:rsidRDefault="00C513AE" w:rsidP="00C513A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Figure 2: Triggers of activation of RRT:</w:t>
      </w:r>
    </w:p>
    <w:p w:rsidR="00C513AE" w:rsidRDefault="00C513AE" w:rsidP="00C513A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69DF439" wp14:editId="04AF0388">
            <wp:extent cx="5943600" cy="3842385"/>
            <wp:effectExtent l="0" t="0" r="0" b="571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513AE" w:rsidRDefault="00C513AE" w:rsidP="00C513A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umbers presented are for triggered activation only (due to MEWS ≥ 5). Visits to patients by RRT may not be triggered by high MEWS (Patients discharged from the ICU in the first 48 hours after discharge).</w:t>
      </w:r>
    </w:p>
    <w:p w:rsidR="00145CD3" w:rsidRDefault="00145CD3"/>
    <w:sectPr w:rsidR="00145C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3AE"/>
    <w:rsid w:val="00145CD3"/>
    <w:rsid w:val="00C513AE"/>
    <w:rsid w:val="00C8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0AE041-C3D0-4DA3-9426-F2145941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/>
                </a:solidFill>
              </a:rPr>
              <a:t>Triggers of RRT Activ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Before (n=1185)</c:v>
                </c:pt>
              </c:strCache>
            </c:strRef>
          </c:tx>
          <c:spPr>
            <a:solidFill>
              <a:schemeClr val="accent1"/>
            </a:solidFill>
            <a:ln w="2540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J$1</c:f>
              <c:strCache>
                <c:ptCount val="9"/>
                <c:pt idx="0">
                  <c:v>Temperature</c:v>
                </c:pt>
                <c:pt idx="1">
                  <c:v>Hypotension</c:v>
                </c:pt>
                <c:pt idx="2">
                  <c:v>Hypertension</c:v>
                </c:pt>
                <c:pt idx="3">
                  <c:v>Bradycardia</c:v>
                </c:pt>
                <c:pt idx="4">
                  <c:v>Tachycardia</c:v>
                </c:pt>
                <c:pt idx="5">
                  <c:v>Bradypnea</c:v>
                </c:pt>
                <c:pt idx="6">
                  <c:v>Tachypnea</c:v>
                </c:pt>
                <c:pt idx="7">
                  <c:v>Desaturation</c:v>
                </c:pt>
                <c:pt idx="8">
                  <c:v>Altered Consciousness</c:v>
                </c:pt>
              </c:strCache>
            </c:strRef>
          </c:cat>
          <c:val>
            <c:numRef>
              <c:f>Sheet1!$B$2:$J$2</c:f>
              <c:numCache>
                <c:formatCode>0</c:formatCode>
                <c:ptCount val="9"/>
                <c:pt idx="0">
                  <c:v>91.646999999999991</c:v>
                </c:pt>
                <c:pt idx="1">
                  <c:v>305.49</c:v>
                </c:pt>
                <c:pt idx="2">
                  <c:v>107.82</c:v>
                </c:pt>
                <c:pt idx="3">
                  <c:v>98.834999999999994</c:v>
                </c:pt>
                <c:pt idx="4">
                  <c:v>359.40000000000003</c:v>
                </c:pt>
                <c:pt idx="5">
                  <c:v>109.617</c:v>
                </c:pt>
                <c:pt idx="6">
                  <c:v>413</c:v>
                </c:pt>
                <c:pt idx="7">
                  <c:v>395.34</c:v>
                </c:pt>
                <c:pt idx="8">
                  <c:v>216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After (n=1059)</c:v>
                </c:pt>
              </c:strCache>
            </c:strRef>
          </c:tx>
          <c:spPr>
            <a:solidFill>
              <a:schemeClr val="accent2"/>
            </a:solidFill>
            <a:ln w="2540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J$1</c:f>
              <c:strCache>
                <c:ptCount val="9"/>
                <c:pt idx="0">
                  <c:v>Temperature</c:v>
                </c:pt>
                <c:pt idx="1">
                  <c:v>Hypotension</c:v>
                </c:pt>
                <c:pt idx="2">
                  <c:v>Hypertension</c:v>
                </c:pt>
                <c:pt idx="3">
                  <c:v>Bradycardia</c:v>
                </c:pt>
                <c:pt idx="4">
                  <c:v>Tachycardia</c:v>
                </c:pt>
                <c:pt idx="5">
                  <c:v>Bradypnea</c:v>
                </c:pt>
                <c:pt idx="6">
                  <c:v>Tachypnea</c:v>
                </c:pt>
                <c:pt idx="7">
                  <c:v>Desaturation</c:v>
                </c:pt>
                <c:pt idx="8">
                  <c:v>Altered Consciousness</c:v>
                </c:pt>
              </c:strCache>
            </c:strRef>
          </c:cat>
          <c:val>
            <c:numRef>
              <c:f>Sheet1!$B$3:$J$3</c:f>
              <c:numCache>
                <c:formatCode>0</c:formatCode>
                <c:ptCount val="9"/>
                <c:pt idx="0">
                  <c:v>117</c:v>
                </c:pt>
                <c:pt idx="1">
                  <c:v>249.08500000000001</c:v>
                </c:pt>
                <c:pt idx="2">
                  <c:v>99.634</c:v>
                </c:pt>
                <c:pt idx="3">
                  <c:v>73.921999999999997</c:v>
                </c:pt>
                <c:pt idx="4">
                  <c:v>305.33</c:v>
                </c:pt>
                <c:pt idx="5">
                  <c:v>83.563999999999993</c:v>
                </c:pt>
                <c:pt idx="6">
                  <c:v>337</c:v>
                </c:pt>
                <c:pt idx="7">
                  <c:v>385.68</c:v>
                </c:pt>
                <c:pt idx="8">
                  <c:v>2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709893312"/>
        <c:axId val="-1709895488"/>
      </c:barChart>
      <c:catAx>
        <c:axId val="-1709893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09895488"/>
        <c:crosses val="autoZero"/>
        <c:auto val="1"/>
        <c:lblAlgn val="ctr"/>
        <c:lblOffset val="100"/>
        <c:noMultiLvlLbl val="0"/>
      </c:catAx>
      <c:valAx>
        <c:axId val="-170989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09893312"/>
        <c:crosses val="autoZero"/>
        <c:crossBetween val="between"/>
      </c:valAx>
      <c:spPr>
        <a:solidFill>
          <a:schemeClr val="accent3">
            <a:lumMod val="20000"/>
            <a:lumOff val="80000"/>
          </a:schemeClr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etreby</dc:creator>
  <cp:keywords/>
  <dc:description/>
  <cp:lastModifiedBy>Waleed Aletreby</cp:lastModifiedBy>
  <cp:revision>1</cp:revision>
  <dcterms:created xsi:type="dcterms:W3CDTF">2022-11-11T14:52:00Z</dcterms:created>
  <dcterms:modified xsi:type="dcterms:W3CDTF">2022-11-11T14:52:00Z</dcterms:modified>
</cp:coreProperties>
</file>